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D22" w:rsidRPr="009D2191" w:rsidRDefault="00B51D22" w:rsidP="00B51D22">
      <w:pPr>
        <w:jc w:val="both"/>
        <w:rPr>
          <w:rFonts w:ascii="Arial" w:hAnsi="Arial"/>
          <w:b/>
        </w:rPr>
      </w:pPr>
      <w:r w:rsidRPr="009D2191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6: All proteins present in OV167 lysate.</w:t>
      </w:r>
    </w:p>
    <w:tbl>
      <w:tblPr>
        <w:tblW w:w="7751" w:type="dxa"/>
        <w:tblInd w:w="97" w:type="dxa"/>
        <w:tblLook w:val="0000"/>
      </w:tblPr>
      <w:tblGrid>
        <w:gridCol w:w="1833"/>
        <w:gridCol w:w="5918"/>
      </w:tblGrid>
      <w:tr w:rsidR="00B51D22" w:rsidRPr="009D2191">
        <w:trPr>
          <w:trHeight w:val="260"/>
        </w:trPr>
        <w:tc>
          <w:tcPr>
            <w:tcW w:w="7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ll proteins in OV167 l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ysat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E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epsilo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Z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zeta/delt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PGD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-phosphogluconate dehydrogenase, decarboxylating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T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/ATP translocase 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6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6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RF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ribosylation factor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RF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ribosylation factor 3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esmo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M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modul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Z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-actin-capping protein subunit bet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H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athrin heavy cha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IC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loride intracellular channel prote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1-alpha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TU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Tu, mitochondrial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S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 synthas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yceraldehyde-3-phosphate dehydrogenas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NA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tral alpha-glucosidase AB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BLP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uanine nucleotide-binding protein subunit beta-2-like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DI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 GDP dissociation inhibitor bet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2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idase 2 subunit bet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70 protein, mitochondrial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ST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tathione S-transferase P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1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 type 1-C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1D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 type 1-D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1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 type 1-H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1J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 type 1-J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/p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 type 3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AJ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A.J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MGB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gh mobility group protein B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K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U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U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initiation factor 4A-I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5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5A-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upus La 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A cha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G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lectin-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PPR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ucine-rich PPR motif-containing protein, mitochondrial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TR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trin-3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in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QO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NAD(P)H dehydrogenase [quinone]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KS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ubiquitous casein and cyclin-dependent kinases substrat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IR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minogen activator inhibitor 1 RNA-binding 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CB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(rC)-binding prote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4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A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B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B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pyrimidine tract-binding prote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M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hymosin alph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4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0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0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A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A2/B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PN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olichyl-diphosphooligosaccharide--protein glycosyltransferase subunit 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7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7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9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9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4X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40S ribosomal protein S4, X isoform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U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suppressor prote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AH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osylhomocysteinase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FPQ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plicing factor, proline- and glutamine-rich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I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induced-phosphoprotein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B cha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G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gamma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eta</w:t>
            </w:r>
          </w:p>
        </w:tc>
      </w:tr>
      <w:tr w:rsidR="00B51D22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Z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zeta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BP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staglandin E synthase 3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MED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membrane emp24 domain-containing protein 2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beta cha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iquitin-like modifier-activating enzyme 1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ASP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asodilator-stimulated phosphoprote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nt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ulin</w:t>
            </w:r>
          </w:p>
        </w:tc>
      </w:tr>
      <w:tr w:rsidR="00B51D22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D22" w:rsidRPr="009D2191" w:rsidRDefault="00B51D2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se-sensitive element-binding protein 1</w:t>
            </w:r>
          </w:p>
        </w:tc>
      </w:tr>
    </w:tbl>
    <w:p w:rsidR="00D941DA" w:rsidRDefault="00B51D22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1D22"/>
    <w:rsid w:val="00B51D2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2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B51D22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B51D22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B51D22"/>
    <w:rPr>
      <w:vertAlign w:val="superscript"/>
    </w:rPr>
  </w:style>
  <w:style w:type="character" w:styleId="Emphasis">
    <w:name w:val="Emphasis"/>
    <w:qFormat/>
    <w:rsid w:val="00B51D22"/>
    <w:rPr>
      <w:i/>
      <w:iCs/>
    </w:rPr>
  </w:style>
  <w:style w:type="character" w:styleId="Strong">
    <w:name w:val="Strong"/>
    <w:qFormat/>
    <w:rsid w:val="00B51D22"/>
    <w:rPr>
      <w:b/>
      <w:bCs/>
    </w:rPr>
  </w:style>
  <w:style w:type="paragraph" w:styleId="EndnoteText">
    <w:name w:val="endnote text"/>
    <w:basedOn w:val="Normal"/>
    <w:link w:val="EndnoteTextChar"/>
    <w:rsid w:val="00B51D22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B51D22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B51D22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B51D22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B51D22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B51D22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B51D22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B51D22"/>
  </w:style>
  <w:style w:type="paragraph" w:styleId="Header">
    <w:name w:val="header"/>
    <w:basedOn w:val="Normal"/>
    <w:link w:val="HeaderChar"/>
    <w:rsid w:val="00B51D22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B51D22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B51D22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B51D22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B51D22"/>
    <w:rPr>
      <w:color w:val="0000FF"/>
      <w:u w:val="single"/>
    </w:rPr>
  </w:style>
  <w:style w:type="character" w:styleId="PageNumber">
    <w:name w:val="page number"/>
    <w:basedOn w:val="DefaultParagraphFont"/>
    <w:rsid w:val="00B51D22"/>
  </w:style>
  <w:style w:type="character" w:styleId="FollowedHyperlink">
    <w:name w:val="FollowedHyperlink"/>
    <w:uiPriority w:val="99"/>
    <w:rsid w:val="00B51D22"/>
    <w:rPr>
      <w:color w:val="993366"/>
      <w:u w:val="single"/>
    </w:rPr>
  </w:style>
  <w:style w:type="paragraph" w:customStyle="1" w:styleId="font5">
    <w:name w:val="font5"/>
    <w:basedOn w:val="Normal"/>
    <w:rsid w:val="00B51D22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B51D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B51D22"/>
    <w:rPr>
      <w:lang/>
    </w:rPr>
  </w:style>
  <w:style w:type="character" w:customStyle="1" w:styleId="CommentTextChar">
    <w:name w:val="Comment Text Char"/>
    <w:basedOn w:val="DefaultParagraphFont"/>
    <w:link w:val="CommentText"/>
    <w:rsid w:val="00B51D22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B5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1D22"/>
    <w:rPr>
      <w:b/>
      <w:bCs/>
    </w:rPr>
  </w:style>
  <w:style w:type="paragraph" w:customStyle="1" w:styleId="MediumList2-Accent21">
    <w:name w:val="Medium List 2 - Accent 21"/>
    <w:hidden/>
    <w:uiPriority w:val="71"/>
    <w:rsid w:val="00B51D22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B51D22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B51D22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B51D22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B51D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61</Characters>
  <Application>Microsoft Macintosh Word</Application>
  <DocSecurity>0</DocSecurity>
  <Lines>28</Lines>
  <Paragraphs>6</Paragraphs>
  <ScaleCrop>false</ScaleCrop>
  <Company>Mayo</Company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0:00Z</dcterms:created>
  <dcterms:modified xsi:type="dcterms:W3CDTF">2012-02-21T22:21:00Z</dcterms:modified>
</cp:coreProperties>
</file>